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>
          <w:rFonts w:ascii="Times" w:hAnsi="Times"/>
          <w:b/>
          <w:b/>
          <w:bCs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 xml:space="preserve">S4 File. </w:t>
      </w:r>
      <w:r>
        <w:rPr>
          <w:rFonts w:ascii="Times" w:hAnsi="Times"/>
          <w:b/>
          <w:bCs/>
          <w:sz w:val="24"/>
          <w:szCs w:val="24"/>
        </w:rPr>
        <w:t>The s</w:t>
      </w:r>
      <w:r>
        <w:rPr>
          <w:rFonts w:ascii="Times" w:hAnsi="Times"/>
          <w:b/>
          <w:bCs/>
          <w:sz w:val="24"/>
          <w:szCs w:val="24"/>
        </w:rPr>
        <w:t>chema of the SQLite database.*</w:t>
      </w:r>
    </w:p>
    <w:tbl>
      <w:tblPr>
        <w:tblpPr w:bottomFromText="0" w:horzAnchor="margin" w:leftFromText="180" w:rightFromText="180" w:tblpX="0" w:tblpXSpec="center" w:tblpY="-1440" w:topFromText="0" w:vertAnchor="margin"/>
        <w:tblW w:w="10814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627"/>
        <w:gridCol w:w="1759"/>
        <w:gridCol w:w="5428"/>
      </w:tblGrid>
      <w:tr>
        <w:trPr>
          <w:trHeight w:val="315" w:hRule="atLeast"/>
        </w:trPr>
        <w:tc>
          <w:tcPr>
            <w:tcW w:w="36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atabase schem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ables (27)</w:t>
            </w:r>
          </w:p>
        </w:tc>
        <w:tc>
          <w:tcPr>
            <w:tcW w:w="175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ype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chema</w:t>
            </w:r>
          </w:p>
        </w:tc>
      </w:tr>
      <w:tr>
        <w:trPr>
          <w:trHeight w:val="1574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ontact_person_public_query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Contact_person_public_query" ("Trial_ID" INTEGER, "CTRI_Number" TEXT, "Name" TEXT, "Designation" TEXT, "Affiliation" TEXT, "Address" TEXT, "Phone" TEXT, "Fax" TEXT, "Email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esign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esignati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ffili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ffiliati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ddres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ddres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hon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hon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Fax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Fax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Email" TEXT</w:t>
            </w:r>
          </w:p>
        </w:tc>
      </w:tr>
      <w:tr>
        <w:trPr>
          <w:trHeight w:val="1297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ontact_person_scientific_query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Contact_person_scientific_query" ("Trial_ID" INTEGER, "CTRI_Number" TEXT, "Name" TEXT, "Designation" TEXT, "Affiliation" TEXT, "Address" TEXT, "Phone" TEXT, "Fax" TEXT, "Email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esign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esignati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ffili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ffiliati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ddres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ddres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hon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hon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Fax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Fax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Email" TEXT</w:t>
            </w:r>
          </w:p>
        </w:tc>
      </w:tr>
      <w:tr>
        <w:trPr>
          <w:trHeight w:val="841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ountries for recruitment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Countries for recruitment" ("Trial ID" INTEGER, "CTRI Number" TEXT, "Countrie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 ID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 ID" INTEGER</w:t>
            </w:r>
          </w:p>
        </w:tc>
      </w:tr>
      <w:tr>
        <w:trPr>
          <w:trHeight w:val="20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 Number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 Number" TEXT</w:t>
            </w:r>
          </w:p>
        </w:tc>
      </w:tr>
      <w:tr>
        <w:trPr>
          <w:trHeight w:val="64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ountrie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ountries" TEXT</w:t>
            </w:r>
          </w:p>
        </w:tc>
      </w:tr>
      <w:tr>
        <w:trPr>
          <w:trHeight w:val="100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CGI statu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DCGI status" ("Trial ID" INTEGER, "CTRI Number" TEXT, "DCGI statu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 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 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 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 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CGI statu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CGI status" TEXT</w:t>
            </w:r>
          </w:p>
        </w:tc>
      </w:tr>
      <w:tr>
        <w:trPr>
          <w:trHeight w:val="1894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ates tabl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Dates table" ("Trial_ID" INTEGER, "CTRI_Number" TEXT, "Last_modified_on" TEXT, "Date_first_enrollment_India" TEXT, "Date_first_enrollment_GLobal" TEXT, "Date_of_study_completion_India" TEXT, "Date_of_study_completion_Global”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Last_modified_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Last_modified_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ate_first_enrollment_India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ate_first_enrollment_India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ate_first_enrollment_GLoba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ate_first_enrollment_GLobal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ate_of_study_completion_India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ate_of_study_completion_India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ate_of_study_completion_Globa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ate_of_study_completion_Global" TEXT</w:t>
            </w:r>
          </w:p>
        </w:tc>
      </w:tr>
      <w:tr>
        <w:trPr>
          <w:trHeight w:val="870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Estimated_trial_dur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Estimated_trial_duration" ("Trial_ID" INTEGER, "CTRI_Number" TEXT, "Estimated_trial_duration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Estimated_trial_dur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Estimated_trial_duration" TEXT</w:t>
            </w:r>
          </w:p>
        </w:tc>
      </w:tr>
      <w:tr>
        <w:trPr>
          <w:trHeight w:val="1087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Ethics_committe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Ethics_committee" ("Trial_ID" INTEGER, "CTRI_Number" TEXT, "No_of_ECs" INTEGER, "Name_of_Committee" TEXT, "Approval_Statu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_of_EC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o_of_ECs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ame_of_Committe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ame_of_Committe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pproval_Status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pproval_Status" TEXT</w:t>
            </w:r>
          </w:p>
        </w:tc>
      </w:tr>
      <w:tr>
        <w:trPr>
          <w:trHeight w:val="784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Exclusion_criteria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Exclusion_criteria" ("Trial_ID" INTEGER, "CTRI_Number" TEXT, "Exclusion_detail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Exclusion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Exclusion_details" TEXT</w:t>
            </w:r>
          </w:p>
        </w:tc>
      </w:tr>
      <w:tr>
        <w:trPr>
          <w:trHeight w:val="869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ealth_condition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Health_conditions" ("Trial_ID" INTEGER, "CTRI_Number" TEXT, "Health_Type" TEXT, "COndition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Health_Typ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Health_Typ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Ondition" TEXT</w:t>
            </w:r>
          </w:p>
        </w:tc>
      </w:tr>
      <w:tr>
        <w:trPr>
          <w:trHeight w:val="968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clusion_criteria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Inclusion_criteria" ("Trial_ID" INTEGER, "CTRI_Number" TEXT, "Age_From" TEXT, "Age_To" TEXT, "Gender" TEXT, "Detail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ge_From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ge_From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ge_To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ge_To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Gend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etails" TEXT</w:t>
            </w:r>
          </w:p>
        </w:tc>
      </w:tr>
      <w:tr>
        <w:trPr>
          <w:trHeight w:val="1251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tervention_tabl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Intervention_table" ("Trial_ID" INTEGER, "CTRI_Number" TEXT, "Intervention_Name" TEXT, "Intervention_details" TEXT, "Comparator_Name" TEXT, "Comparator_detail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rvention_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Intervention_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rvention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Intervention_detail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_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omparator_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omparator_details" TEXT</w:t>
            </w:r>
          </w:p>
        </w:tc>
      </w:tr>
      <w:tr>
        <w:trPr>
          <w:trHeight w:val="1080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Method_table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Method_table" ("Trial_ID" INTEGER, "CTRI_Number" TEXT, "Method_of_Generating_Random_Sequence" TEXT, "Method_of_Concealment" TEXT, "Blinding_or_Masking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630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Method_of_Generating_Random_Sequenc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Method_of_Generating_Random_Sequenc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Method_of_Concealment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Method_of_Concealment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Blinding_or_Masking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Blinding_or_Masking" TEXT</w:t>
            </w:r>
          </w:p>
        </w:tc>
      </w:tr>
      <w:tr>
        <w:trPr>
          <w:trHeight w:val="1209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rimary_outcome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Primary_outcomes" ("Trial_ID" INTEGER, "CTRI_Number" TEXT, "Primary_Outcome" TEXT, "primary_Outcome_timepoint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rimary_Outco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rimary_Outco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rimary_Outcome_timepoint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rimary_Outcome_timepoints" TEXT</w:t>
            </w:r>
          </w:p>
        </w:tc>
      </w:tr>
      <w:tr>
        <w:trPr>
          <w:trHeight w:val="1309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rimary_sponso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Primary_sponsor" ("Trial_ID" INTEGER, "CTRI_Number" TEXT, "primary_sponsor_name" TEXT, "primary_sponsor_address" TEXT, "Type_of_Sponsor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rimary_sponsor_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rimary_sponsor_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rimary_sponsor_addres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rimary_sponsor_addres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ype_of_Sponso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ype_of_Sponsor" TEXT</w:t>
            </w:r>
          </w:p>
        </w:tc>
      </w:tr>
      <w:tr>
        <w:trPr>
          <w:trHeight w:val="1290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rincipal_investigato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Principal_investigator" ("Trial_ID" INTEGER, "CTRI_Number" TEXT, "Name" TEXT, "Designation" TEXT, "Affiliation" TEXT, "Address" TEXT, "Phone" TEXT, "Fax" TEXT, "Email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Designati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Designati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ffiliation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ffiliati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Addres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Addres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hon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hon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Fax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Fax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Email" TEXT</w:t>
            </w:r>
          </w:p>
        </w:tc>
      </w:tr>
      <w:tr>
        <w:trPr>
          <w:trHeight w:val="5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ublication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Publication_details" ("Trial_ID" INTEGER, "CTRI_Number" TEXT, "Publication_Detail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ublication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ublication_Details" TEXT</w:t>
            </w:r>
          </w:p>
        </w:tc>
      </w:tr>
      <w:tr>
        <w:trPr>
          <w:trHeight w:val="1009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cruitment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Recruitment_details" ("Trial_ID" INTEGER, "CTRI_Number" TEXT, "Recruitment_Status_Global” TEXT, "Recruitment_Status_India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Recruitment_Status_Globa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Recruitment_Status_Global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Recruitment_Status_India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Recruitment_Status_India" TEXT</w:t>
            </w:r>
          </w:p>
        </w:tc>
      </w:tr>
      <w:tr>
        <w:trPr>
          <w:trHeight w:val="898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gistration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Registration_details" ("Trial_ID" INTEGER, "CTRI_Number" TEXT, "Registered_on" TEXT, "Registration_type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Registered_o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Registered_o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Registration_typ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Registration_type" TEXT</w:t>
            </w:r>
          </w:p>
        </w:tc>
      </w:tr>
      <w:tr>
        <w:trPr>
          <w:trHeight w:val="788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econdary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econdary_id" ("Trial_ID" INTEGER, "CTRI_Number" TEXT, "Secondary_ID" TEXT, "Identifier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econdary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econdary_ID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dentifi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Identifier" TEXT</w:t>
            </w:r>
          </w:p>
        </w:tc>
      </w:tr>
      <w:tr>
        <w:trPr>
          <w:trHeight w:val="1077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econdary_outcomes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econdary_outcomes" ("Trial_ID" INTEGER, "CTRI_Number" TEXT, "Secondary_Outcome" TEXT, "Secondary_Outcome_timepoint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econdary_Outco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econdary_Outco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econdary_Outcome_timepoint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econdary_Outcome_timepoints" TEXT</w:t>
            </w:r>
          </w:p>
        </w:tc>
      </w:tr>
      <w:tr>
        <w:trPr>
          <w:trHeight w:val="789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econdary_sponso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econdary_sponsor" ("Trial_ID" INTEGER, "CTRI_Number" TEXT, "Secondary_Outcome" TEXT, "Secondary_Outcome_timepoint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econdary_Outco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econdary_Outco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econdary_Outcome_timepoint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econdary_Outcome_timepoints" TEXT</w:t>
            </w:r>
          </w:p>
        </w:tc>
      </w:tr>
      <w:tr>
        <w:trPr>
          <w:trHeight w:val="1306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ites_of_study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ites_of_study" ("Trial_ID" INTEGER, "CTRI_Number" TEXT, "No_of_Sites" TEXT, "Name_of_Prinicpal_Investigator" TEXT, “Site_Name" TEXT, "Site_Address" TEXT, "Other_detail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_of_Site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o_of_Site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ame_of_Prinicpal_Investigato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Name_of_Prinicpal_Investigato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ite_Nam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ite_Nam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ite_Addres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ite_Address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Other_detail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Other_details" TEXT</w:t>
            </w:r>
          </w:p>
        </w:tc>
      </w:tr>
      <w:tr>
        <w:trPr>
          <w:trHeight w:val="106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ource_of_Monetary_or_Material_Support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ource_of_Monetary_or_Material_Support" ("Trial_ID" INTEGER, "CTRI_Number" TEXT, "Source_of_Monetary_or_Material_Support”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630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ource_of_Monetary_or_Material_Support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ource_of_Monetary_or_Material_Support" TEXT</w:t>
            </w:r>
          </w:p>
        </w:tc>
      </w:tr>
      <w:tr>
        <w:trPr>
          <w:trHeight w:val="1525" w:hRule="atLeast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tudy_details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tudy_details" ("Trial_ID" INTEGER, "CTRI_Number" TEXT, "Type_of_Trial" TEXT, "Type_of_Study" TEXT, "Study_design" TEXT, "Phase" TEXT, "Trial_Acronym" TEXT, "Post_graduation_thesis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ype_of_Trial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ype_of_Trial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ype_of_Study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ype_of_Study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tudy_design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tudy_design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has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has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Acronym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Acronym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ost_graduation_thesi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ost_graduation_thesis" TEXT</w:t>
            </w:r>
          </w:p>
        </w:tc>
      </w:tr>
      <w:tr>
        <w:trPr>
          <w:trHeight w:val="87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tudy_summary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tudy_summary" ("Trial_ID" INTEGER, "CTRI_Number" TEXT, "Brief_Summary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Brief_Summary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Brief_Summary" TEXT</w:t>
            </w:r>
          </w:p>
        </w:tc>
      </w:tr>
      <w:tr>
        <w:trPr>
          <w:trHeight w:val="650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tudy_titles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Study_titles" ("Trial_ID" INTEGER, "CTRI_Number" TEXT, "Public_Title" TEXT, "Scientific_Title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Public_Titl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Public_Title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cientific_Titl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cientific_Title" TEXT</w:t>
            </w:r>
          </w:p>
        </w:tc>
      </w:tr>
      <w:tr>
        <w:trPr>
          <w:trHeight w:val="366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arget_sample_siz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REATE TABLE "Target_sample_size" ("Trial_ID" INTEGER, "CTRI_Number" TEXT, "sample_size" TEXT)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ial_ID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INTEGER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Trial_ID" INTEGER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TRI_Number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CTRI_Number" TEXT</w:t>
            </w:r>
          </w:p>
        </w:tc>
      </w:tr>
      <w:tr>
        <w:trPr>
          <w:trHeight w:val="315" w:hRule="atLeast"/>
        </w:trPr>
        <w:tc>
          <w:tcPr>
            <w:tcW w:w="3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ample_size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EXT</w:t>
            </w:r>
          </w:p>
        </w:tc>
        <w:tc>
          <w:tcPr>
            <w:tcW w:w="542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"sample_size" TEXT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p>
      <w:pPr>
        <w:pStyle w:val="TextBody"/>
        <w:widowControl/>
        <w:bidi w:val="0"/>
        <w:spacing w:lineRule="auto" w:line="259" w:before="0" w:after="160"/>
        <w:jc w:val="left"/>
        <w:rPr/>
      </w:pPr>
      <w:r>
        <w:rPr/>
        <w:t>* This file is broadly similar to that used for various other projects of our group, whose manuscripts are being processed.</w:t>
      </w:r>
    </w:p>
    <w:sectPr>
      <w:footerReference w:type="default" r:id="rId2"/>
      <w:type w:val="nextPage"/>
      <w:pgSz w:w="12240" w:h="15840"/>
      <w:pgMar w:left="1440" w:right="1440" w:header="0" w:top="1440" w:footer="1440" w:bottom="2141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spacing w:before="0" w:after="160"/>
      <w:jc w:val="center"/>
      <w:rPr>
        <w:rFonts w:ascii="Times" w:hAnsi="Times"/>
        <w:sz w:val="20"/>
        <w:szCs w:val="20"/>
      </w:rPr>
    </w:pPr>
    <w:r>
      <w:rPr>
        <w:rFonts w:ascii="Times" w:hAnsi="Times"/>
        <w:sz w:val="20"/>
        <w:szCs w:val="20"/>
      </w:rPr>
      <w:fldChar w:fldCharType="begin"/>
    </w:r>
    <w:r>
      <w:rPr>
        <w:sz w:val="20"/>
        <w:szCs w:val="20"/>
        <w:rFonts w:ascii="Times" w:hAnsi="Times"/>
      </w:rPr>
      <w:instrText> PAGE </w:instrText>
    </w:r>
    <w:r>
      <w:rPr>
        <w:sz w:val="20"/>
        <w:szCs w:val="20"/>
        <w:rFonts w:ascii="Times" w:hAnsi="Times"/>
      </w:rPr>
      <w:fldChar w:fldCharType="separate"/>
    </w:r>
    <w:r>
      <w:rPr>
        <w:sz w:val="20"/>
        <w:szCs w:val="20"/>
        <w:rFonts w:ascii="Times" w:hAnsi="Times"/>
      </w:rPr>
      <w:t>7</w:t>
    </w:r>
    <w:r>
      <w:rPr>
        <w:sz w:val="20"/>
        <w:szCs w:val="20"/>
        <w:rFonts w:ascii="Times" w:hAnsi="Times"/>
      </w:rPr>
      <w:fldChar w:fldCharType="end"/>
    </w:r>
    <w:r>
      <w:rPr>
        <w:rFonts w:ascii="Times" w:hAnsi="Times"/>
        <w:sz w:val="20"/>
        <w:szCs w:val="20"/>
      </w:rPr>
      <w:t>/</w:t>
    </w:r>
    <w:r>
      <w:rPr>
        <w:rFonts w:ascii="Times" w:hAnsi="Times"/>
        <w:sz w:val="20"/>
        <w:szCs w:val="20"/>
      </w:rPr>
      <w:fldChar w:fldCharType="begin"/>
    </w:r>
    <w:r>
      <w:rPr>
        <w:sz w:val="20"/>
        <w:szCs w:val="20"/>
        <w:rFonts w:ascii="Times" w:hAnsi="Times"/>
      </w:rPr>
      <w:instrText> NUMPAGES </w:instrText>
    </w:r>
    <w:r>
      <w:rPr>
        <w:sz w:val="20"/>
        <w:szCs w:val="20"/>
        <w:rFonts w:ascii="Times" w:hAnsi="Times"/>
      </w:rPr>
      <w:fldChar w:fldCharType="separate"/>
    </w:r>
    <w:r>
      <w:rPr>
        <w:sz w:val="20"/>
        <w:szCs w:val="20"/>
        <w:rFonts w:ascii="Times" w:hAnsi="Times"/>
      </w:rPr>
      <w:t>7</w:t>
    </w:r>
    <w:r>
      <w:rPr>
        <w:sz w:val="20"/>
        <w:szCs w:val="20"/>
        <w:rFonts w:ascii="Times" w:hAnsi="Times"/>
      </w:rP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Times New Roman" w:hAnsi="Times New Roman" w:eastAsia="Calibri" w:cs="Times New Roman" w:eastAsiaTheme="minorHAnsi"/>
      <w:color w:val="auto"/>
      <w:kern w:val="0"/>
      <w:sz w:val="22"/>
      <w:szCs w:val="22"/>
      <w:lang w:val="en-IN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6.4.7.2$Linux_X86_64 LibreOffice_project/40$Build-2</Application>
  <Pages>7</Pages>
  <Words>960</Words>
  <Characters>8910</Characters>
  <CharactersWithSpaces>9439</CharactersWithSpaces>
  <Paragraphs>4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7:16:00Z</dcterms:created>
  <dc:creator>Jaishree Mendiratta</dc:creator>
  <dc:description/>
  <dc:language>en-IN</dc:language>
  <cp:lastModifiedBy/>
  <dcterms:modified xsi:type="dcterms:W3CDTF">2022-07-15T07:21:17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